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2F284" w14:textId="77777777" w:rsidR="001C1247" w:rsidRPr="007D4BDA" w:rsidRDefault="001C1247" w:rsidP="001C1247">
      <w:pPr>
        <w:spacing w:before="120" w:after="0" w:line="360" w:lineRule="auto"/>
        <w:rPr>
          <w:rFonts w:ascii="Times New Roman" w:hAnsi="Times New Roman" w:cs="Times New Roman"/>
          <w:b/>
          <w:lang w:val="en-US"/>
        </w:rPr>
      </w:pPr>
      <w:r w:rsidRPr="007D4BDA">
        <w:rPr>
          <w:rFonts w:ascii="Times New Roman" w:hAnsi="Times New Roman" w:cs="Times New Roman"/>
          <w:b/>
          <w:lang w:val="en-US"/>
        </w:rPr>
        <w:t>Table S11. Transects measured by the authors (ANU Transec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960"/>
        <w:gridCol w:w="905"/>
        <w:gridCol w:w="1227"/>
        <w:gridCol w:w="1276"/>
        <w:gridCol w:w="1418"/>
        <w:gridCol w:w="1312"/>
      </w:tblGrid>
      <w:tr w:rsidR="001C1247" w:rsidRPr="002E6FC2" w14:paraId="48F3E86D" w14:textId="77777777" w:rsidTr="00273F56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B9E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Coup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ddr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D09" w14:textId="77777777" w:rsidR="001C124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ransect</w:t>
            </w:r>
          </w:p>
          <w:p w14:paraId="64E850C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1A8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ength of Transect (m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5CF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sured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Slop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egrees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CC4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LiDA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0FF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cMa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D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815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STR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lope (degrees)</w:t>
            </w:r>
          </w:p>
        </w:tc>
      </w:tr>
      <w:tr w:rsidR="001C1247" w:rsidRPr="002E6FC2" w14:paraId="18107ADF" w14:textId="77777777" w:rsidTr="00273F56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50287BE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8-512-00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D9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D54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DCF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5B4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762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44.3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9B5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47</w:t>
            </w:r>
          </w:p>
        </w:tc>
      </w:tr>
      <w:tr w:rsidR="001C1247" w:rsidRPr="002E6FC2" w14:paraId="2BCCF41C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4B468DE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FEA4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8AB70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99D35E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8CF8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D6EE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44.4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783F14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47</w:t>
            </w:r>
          </w:p>
        </w:tc>
      </w:tr>
      <w:tr w:rsidR="001C1247" w:rsidRPr="002E6FC2" w14:paraId="3411E34A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70BDA78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1636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DE38A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5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D307C9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98F5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6CE3A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42.8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5658E5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9.90</w:t>
            </w:r>
          </w:p>
        </w:tc>
      </w:tr>
      <w:tr w:rsidR="001C1247" w:rsidRPr="002E6FC2" w14:paraId="138C7246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2D495F4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8247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FCD47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9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670634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E5B0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74ED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8.7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738A7D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1.63</w:t>
            </w:r>
          </w:p>
        </w:tc>
      </w:tr>
      <w:tr w:rsidR="001C1247" w:rsidRPr="002E6FC2" w14:paraId="6CA7175D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0E08A89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9904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61270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E22D73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A812A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F91A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6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5EE4052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.38</w:t>
            </w:r>
          </w:p>
        </w:tc>
      </w:tr>
      <w:tr w:rsidR="001C1247" w:rsidRPr="002E6FC2" w14:paraId="6FA9B0B0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6138355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2E31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AF6BD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4C9A3B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4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AD10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1540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6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710842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.64</w:t>
            </w:r>
          </w:p>
        </w:tc>
      </w:tr>
      <w:tr w:rsidR="001C1247" w:rsidRPr="002E6FC2" w14:paraId="0510D58A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5BEC53C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8206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E051C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FAE463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9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9712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764B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.8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8B0E36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13</w:t>
            </w:r>
          </w:p>
        </w:tc>
      </w:tr>
      <w:tr w:rsidR="001C1247" w:rsidRPr="002E6FC2" w14:paraId="64328F6C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71DCD0E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7B3A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C3868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0D9F3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30D6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8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6EAC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77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6EA8FE5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5.04</w:t>
            </w:r>
          </w:p>
        </w:tc>
      </w:tr>
      <w:tr w:rsidR="001C1247" w:rsidRPr="002E6FC2" w14:paraId="5084B1E6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02B4FC1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7369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357EC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4E16F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D4378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2432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6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AB8042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5.71</w:t>
            </w:r>
          </w:p>
        </w:tc>
      </w:tr>
      <w:tr w:rsidR="001C1247" w:rsidRPr="002E6FC2" w14:paraId="336A443B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0DA99AF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A205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A6743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C4D23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28F2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BBED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7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AD4090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17</w:t>
            </w:r>
          </w:p>
        </w:tc>
      </w:tr>
      <w:tr w:rsidR="001C1247" w:rsidRPr="002E6FC2" w14:paraId="22BFD89B" w14:textId="77777777" w:rsidTr="00273F56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EC84F6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A5D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F6C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6AC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7F1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CE2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36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9EF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58</w:t>
            </w:r>
          </w:p>
        </w:tc>
      </w:tr>
      <w:tr w:rsidR="001C1247" w:rsidRPr="002E6FC2" w14:paraId="1EE49EDF" w14:textId="77777777" w:rsidTr="00273F56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4E5687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8-512-00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1D0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C0C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2.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87D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901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34B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8.8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4E9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57</w:t>
            </w:r>
          </w:p>
        </w:tc>
      </w:tr>
      <w:tr w:rsidR="001C1247" w:rsidRPr="002E6FC2" w14:paraId="4537A4F6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43AF845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4C15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2A083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08AD9A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C152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4A2A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6.17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AF0DC1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29</w:t>
            </w:r>
          </w:p>
        </w:tc>
      </w:tr>
      <w:tr w:rsidR="001C1247" w:rsidRPr="002E6FC2" w14:paraId="7251019E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02C045F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8CAF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9FC62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081447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B9C8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2011E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1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75C7DC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8.94</w:t>
            </w:r>
          </w:p>
        </w:tc>
      </w:tr>
      <w:tr w:rsidR="001C1247" w:rsidRPr="002E6FC2" w14:paraId="1914D859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28B8068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04EA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371B9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B293F8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7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7CEB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7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4197F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3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3A70EBD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52</w:t>
            </w:r>
          </w:p>
        </w:tc>
      </w:tr>
      <w:tr w:rsidR="001C1247" w:rsidRPr="002E6FC2" w14:paraId="188BBA0F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4FBC931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4B60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A6D82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BEDB7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6E7F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C9C0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0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66AC17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45</w:t>
            </w:r>
          </w:p>
        </w:tc>
      </w:tr>
      <w:tr w:rsidR="001C1247" w:rsidRPr="002E6FC2" w14:paraId="43F99916" w14:textId="77777777" w:rsidTr="00273F56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36D992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66D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926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1.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92F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54D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A12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3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3D1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64</w:t>
            </w:r>
          </w:p>
        </w:tc>
      </w:tr>
      <w:tr w:rsidR="001C1247" w:rsidRPr="002E6FC2" w14:paraId="2122FBE1" w14:textId="77777777" w:rsidTr="00273F56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5972B30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457-504-00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5C81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7A7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4.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B4A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0B3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29E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4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46F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8.12</w:t>
            </w:r>
          </w:p>
        </w:tc>
      </w:tr>
      <w:tr w:rsidR="001C1247" w:rsidRPr="002E6FC2" w14:paraId="1C9E7CE8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5625A16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DF53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A5F29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1574A3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6F9E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6D9ED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5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07326A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3.11</w:t>
            </w:r>
          </w:p>
        </w:tc>
      </w:tr>
      <w:tr w:rsidR="001C1247" w:rsidRPr="002E6FC2" w14:paraId="3A0BF605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072A988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9B75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6ACDE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8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36A268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55F74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CCCB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1.5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234570F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7.21</w:t>
            </w:r>
          </w:p>
        </w:tc>
      </w:tr>
      <w:tr w:rsidR="001C1247" w:rsidRPr="002E6FC2" w14:paraId="7BA49C9E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77E9F76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61A17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E3CA2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D0412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FFAC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4E2D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0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71F023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5.32</w:t>
            </w:r>
          </w:p>
        </w:tc>
      </w:tr>
      <w:tr w:rsidR="001C1247" w:rsidRPr="002E6FC2" w14:paraId="1EA904D7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751952DB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C865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0A3E9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50F631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A6E4E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6A29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5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2D774D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8.82</w:t>
            </w:r>
          </w:p>
        </w:tc>
      </w:tr>
      <w:tr w:rsidR="001C1247" w:rsidRPr="002E6FC2" w14:paraId="7E98EFA5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552B653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6561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B217F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C4DFD3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F8712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9281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2.4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42445D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5.83</w:t>
            </w:r>
          </w:p>
        </w:tc>
      </w:tr>
      <w:tr w:rsidR="001C1247" w:rsidRPr="002E6FC2" w14:paraId="1155CB09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4C2E8E4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4B453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56A408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3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0DF6C25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4ABD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17D99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7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9BC214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47</w:t>
            </w:r>
          </w:p>
        </w:tc>
      </w:tr>
      <w:tr w:rsidR="001C1247" w:rsidRPr="002E6FC2" w14:paraId="5BE3E906" w14:textId="77777777" w:rsidTr="00273F56">
        <w:trPr>
          <w:trHeight w:val="320"/>
        </w:trPr>
        <w:tc>
          <w:tcPr>
            <w:tcW w:w="1555" w:type="dxa"/>
            <w:vMerge/>
            <w:vAlign w:val="center"/>
          </w:tcPr>
          <w:p w14:paraId="235ABFC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B44C0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095A54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6.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8DB4DF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AC38A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C518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9.0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811BF4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27</w:t>
            </w:r>
          </w:p>
        </w:tc>
      </w:tr>
      <w:tr w:rsidR="001C1247" w:rsidRPr="002E6FC2" w14:paraId="27E9F097" w14:textId="77777777" w:rsidTr="00273F56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516F6A1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B9B2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TS2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AF5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6A7C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FFDF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3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EC46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6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003D" w14:textId="77777777" w:rsidR="001C1247" w:rsidRPr="002B2987" w:rsidRDefault="001C1247" w:rsidP="00273F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2987">
              <w:rPr>
                <w:rFonts w:ascii="Times New Roman" w:hAnsi="Times New Roman" w:cs="Times New Roman"/>
                <w:bCs/>
                <w:sz w:val="20"/>
                <w:szCs w:val="20"/>
              </w:rPr>
              <w:t>26.80</w:t>
            </w:r>
          </w:p>
        </w:tc>
      </w:tr>
    </w:tbl>
    <w:p w14:paraId="54BF8ED2" w14:textId="77777777" w:rsidR="001C1247" w:rsidRPr="00892E75" w:rsidRDefault="001C1247" w:rsidP="001C1247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94E527" w14:textId="77777777" w:rsidR="001C1247" w:rsidRDefault="001C1247"/>
    <w:sectPr w:rsidR="001C1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47"/>
    <w:rsid w:val="001C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D8F3"/>
  <w15:chartTrackingRefBased/>
  <w15:docId w15:val="{77EFCE6C-9877-4ED2-90CF-6F03357F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10:00Z</dcterms:created>
  <dcterms:modified xsi:type="dcterms:W3CDTF">2022-07-19T10:11:00Z</dcterms:modified>
</cp:coreProperties>
</file>